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83BEC" w14:textId="5DA233C6" w:rsidR="00D25CF2" w:rsidRDefault="00D25CF2" w:rsidP="00D25CF2">
      <w:pPr>
        <w:spacing w:after="0"/>
        <w:rPr>
          <w:lang w:val="en-US"/>
        </w:rPr>
      </w:pPr>
      <w:r w:rsidRPr="008F0AEA">
        <w:rPr>
          <w:b/>
          <w:bCs/>
          <w:lang w:val="en-US"/>
        </w:rPr>
        <w:t xml:space="preserve">Table </w:t>
      </w:r>
      <w:r w:rsidR="00A1636D">
        <w:rPr>
          <w:b/>
          <w:bCs/>
          <w:lang w:val="en-US"/>
        </w:rPr>
        <w:t>S1</w:t>
      </w:r>
      <w:r w:rsidRPr="008F0AEA">
        <w:rPr>
          <w:b/>
          <w:bCs/>
          <w:lang w:val="en-US"/>
        </w:rPr>
        <w:t>.</w:t>
      </w:r>
      <w:r w:rsidRPr="000034EC">
        <w:rPr>
          <w:lang w:val="en-US"/>
        </w:rPr>
        <w:t xml:space="preserve"> </w:t>
      </w:r>
      <w:r w:rsidR="00A92992" w:rsidRPr="00A92992">
        <w:rPr>
          <w:lang w:val="en-US"/>
        </w:rPr>
        <w:t xml:space="preserve">Mean values of </w:t>
      </w:r>
      <w:r w:rsidR="0042668F">
        <w:rPr>
          <w:lang w:val="en-US"/>
        </w:rPr>
        <w:t>continuous drinking outcomes</w:t>
      </w:r>
      <w:r w:rsidR="00A92992" w:rsidRPr="00A92992">
        <w:rPr>
          <w:lang w:val="en-US"/>
        </w:rPr>
        <w:t xml:space="preserve"> over time, stratified by gender</w:t>
      </w:r>
      <w:r w:rsidR="0092319F">
        <w:rPr>
          <w:lang w:val="en-US"/>
        </w:rPr>
        <w:t xml:space="preserve">, </w:t>
      </w:r>
      <w:r w:rsidR="002E3CA9">
        <w:rPr>
          <w:lang w:val="en-US"/>
        </w:rPr>
        <w:t>after</w:t>
      </w:r>
      <w:r w:rsidR="0092319F">
        <w:rPr>
          <w:lang w:val="en-US"/>
        </w:rPr>
        <w:t xml:space="preserve"> multiple</w:t>
      </w:r>
      <w:r w:rsidR="00EB5F3F">
        <w:rPr>
          <w:lang w:val="en-US"/>
        </w:rPr>
        <w:t xml:space="preserve"> </w:t>
      </w:r>
      <w:proofErr w:type="gramStart"/>
      <w:r w:rsidR="00EB5F3F">
        <w:rPr>
          <w:lang w:val="en-US"/>
        </w:rPr>
        <w:t>imputation</w:t>
      </w:r>
      <w:proofErr w:type="gramEnd"/>
      <w:r w:rsidR="00A92992" w:rsidRPr="00A92992">
        <w:rPr>
          <w:lang w:val="en-US"/>
        </w:rPr>
        <w:t>.</w:t>
      </w:r>
    </w:p>
    <w:tbl>
      <w:tblPr>
        <w:tblW w:w="14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291"/>
        <w:gridCol w:w="917"/>
        <w:gridCol w:w="1291"/>
        <w:gridCol w:w="917"/>
        <w:gridCol w:w="1291"/>
        <w:gridCol w:w="917"/>
        <w:gridCol w:w="1291"/>
        <w:gridCol w:w="917"/>
        <w:gridCol w:w="1291"/>
        <w:gridCol w:w="917"/>
      </w:tblGrid>
      <w:tr w:rsidR="00A92992" w:rsidRPr="00A92992" w14:paraId="55BB8F15" w14:textId="77777777" w:rsidTr="00A9299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D798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US" w:eastAsia="da-DK"/>
                <w14:ligatures w14:val="none"/>
              </w:rPr>
              <w:t> </w:t>
            </w:r>
          </w:p>
        </w:tc>
        <w:tc>
          <w:tcPr>
            <w:tcW w:w="110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E951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Time</w:t>
            </w:r>
          </w:p>
        </w:tc>
      </w:tr>
      <w:tr w:rsidR="00A92992" w:rsidRPr="00A92992" w14:paraId="3FBA8CAB" w14:textId="77777777" w:rsidTr="00A9299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FD7C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 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54441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Baseline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5305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4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weeks</w:t>
            </w:r>
            <w:proofErr w:type="spellEnd"/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5C5C0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12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weeks</w:t>
            </w:r>
            <w:proofErr w:type="spellEnd"/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35E9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26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weeks</w:t>
            </w:r>
            <w:proofErr w:type="spellEnd"/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F958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52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weeks</w:t>
            </w:r>
            <w:proofErr w:type="spellEnd"/>
          </w:p>
        </w:tc>
      </w:tr>
      <w:tr w:rsidR="00A92992" w:rsidRPr="00A92992" w14:paraId="51DDE2B7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364F1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Gende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4762C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Mea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A6634E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SD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C81B4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Mea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488C1D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SD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41771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Mea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741AE5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SD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8C305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Mea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9E6C2A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SD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83677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Mea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E3757" w14:textId="77777777" w:rsidR="00A92992" w:rsidRPr="00A92992" w:rsidRDefault="00A92992" w:rsidP="00A92992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SD</w:t>
            </w:r>
          </w:p>
        </w:tc>
      </w:tr>
      <w:tr w:rsidR="00A92992" w:rsidRPr="00A92992" w14:paraId="1F7E5434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65B7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Mal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F227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3F7F63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 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BBCC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5F8236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 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2A42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48FB3F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 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6E7D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2A79A5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 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6650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EDD1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</w:tr>
      <w:tr w:rsidR="00A92992" w:rsidRPr="00A92992" w14:paraId="6BF17091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0A4F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  Drinks per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ay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541D" w14:textId="69BC6D34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6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98A718" w14:textId="3006D7DB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9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ECEE" w14:textId="129B31FC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E43C8F" w14:textId="1DA77D3E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76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E21D" w14:textId="6882DAC3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3633CD" w14:textId="278E4C13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07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FAF7" w14:textId="0FA3F6D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41B81D" w14:textId="5CA9E10A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4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F6F8" w14:textId="1DB63E5D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580B" w14:textId="6C1969FF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93</w:t>
            </w:r>
          </w:p>
        </w:tc>
      </w:tr>
      <w:tr w:rsidR="00A92992" w:rsidRPr="00A92992" w14:paraId="1F7AB3A1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4AF6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  Drinks per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rinking</w:t>
            </w:r>
            <w:proofErr w:type="spellEnd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ay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8294" w14:textId="7922A14E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9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FE3EFC" w14:textId="068E6E58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6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95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0D82" w14:textId="02EC58D9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EA0465" w14:textId="69C74E5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1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A489" w14:textId="088B3BB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2FC967" w14:textId="33BD604E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7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3FA5" w14:textId="5C724ECB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EC84DF" w14:textId="0CE77C43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2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1004" w14:textId="09BBC20D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3B59" w14:textId="09C1F4A5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82</w:t>
            </w:r>
          </w:p>
        </w:tc>
      </w:tr>
      <w:tr w:rsidR="00A92992" w:rsidRPr="00A92992" w14:paraId="1CA35B0B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E95A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  Percent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ays</w:t>
            </w:r>
            <w:proofErr w:type="spellEnd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abstinen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EE92" w14:textId="693B5965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6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923ED2" w14:textId="37F49212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5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83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A15B" w14:textId="1E82195B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5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BAFA33" w14:textId="0D2A051C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0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4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3DB5" w14:textId="479F8999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9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D53805" w14:textId="0EE7DB5E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0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5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0DE7" w14:textId="13E41ED8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7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C93AF3" w14:textId="7708D1BF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7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83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428F" w14:textId="1BD5A008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5053" w14:textId="41A9E274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1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82</w:t>
            </w:r>
          </w:p>
        </w:tc>
      </w:tr>
      <w:tr w:rsidR="00A92992" w:rsidRPr="00A92992" w14:paraId="3018895D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7523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  Percent heavy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rinking</w:t>
            </w:r>
            <w:proofErr w:type="spellEnd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ays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85C7" w14:textId="7674185F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0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32D066" w14:textId="2BD5735A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8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2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C03C" w14:textId="03F479BD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6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E875D7" w14:textId="0B8252A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6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2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B437" w14:textId="00AF2CB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F7663D" w14:textId="40F3E724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1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1E35" w14:textId="180111F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5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05AE3E" w14:textId="7D10CD19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5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73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7C4E" w14:textId="7206FC3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8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98DF" w14:textId="7A7B2684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9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3</w:t>
            </w:r>
          </w:p>
        </w:tc>
      </w:tr>
      <w:tr w:rsidR="00A92992" w:rsidRPr="00A92992" w14:paraId="56E1A4C8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936C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Female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5986" w14:textId="5807A462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352181" w14:textId="383A309F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11B5" w14:textId="2B68289E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DAF6F0" w14:textId="55EAFB9B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3925" w14:textId="32C34AB7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DCFFC2" w14:textId="09162D6B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7B9D" w14:textId="32D91AAB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2EEA1C" w14:textId="4DE0DFD2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173B" w14:textId="46F762FD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EADB" w14:textId="77777777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</w:tr>
      <w:tr w:rsidR="00A92992" w:rsidRPr="00A92992" w14:paraId="0D79D24A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629A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  Drinks per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ay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6E88" w14:textId="1DE24182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D74747" w14:textId="26546C37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88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299C" w14:textId="6F8148E7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073610" w14:textId="54B99ADF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9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EF57" w14:textId="76B020F8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3782D1" w14:textId="04291629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8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7E31" w14:textId="097E6363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CFF7C9" w14:textId="72239389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09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DFFD" w14:textId="20B137B6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E46B" w14:textId="2DC12D87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4</w:t>
            </w:r>
          </w:p>
        </w:tc>
      </w:tr>
      <w:tr w:rsidR="00A92992" w:rsidRPr="00A92992" w14:paraId="6EA99FA0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0633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  Drinks per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rinking</w:t>
            </w:r>
            <w:proofErr w:type="spellEnd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ay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978A" w14:textId="3EE68C3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6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0147C7" w14:textId="1175A5C9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92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4B13" w14:textId="400EAC87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EBF111" w14:textId="4A524872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4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F8DC" w14:textId="07372EC5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D6E809" w14:textId="72F094C3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71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927D" w14:textId="22C2993D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508A91" w14:textId="7C6D8D94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9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CF9D" w14:textId="748038CE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AC73" w14:textId="2FBD714B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03</w:t>
            </w:r>
          </w:p>
        </w:tc>
      </w:tr>
      <w:tr w:rsidR="00A92992" w:rsidRPr="00A92992" w14:paraId="0319C86F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B3E2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  Percent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ays</w:t>
            </w:r>
            <w:proofErr w:type="spellEnd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abstinen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E18F" w14:textId="786134F4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3BF98C" w14:textId="01AA7E0F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7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73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5E74" w14:textId="54559824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9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F165E0" w14:textId="39BF987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8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8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2521" w14:textId="78076073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60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434C44" w14:textId="2ECA6426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8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6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880B" w14:textId="4E9AA56B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8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5D08CF" w14:textId="6BDB6B06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0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1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AC84" w14:textId="67362B23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6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0A16" w14:textId="623CEFF1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1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9</w:t>
            </w:r>
          </w:p>
        </w:tc>
      </w:tr>
      <w:tr w:rsidR="00A92992" w:rsidRPr="00A92992" w14:paraId="302B1DF9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0705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  Percent heavy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rinking</w:t>
            </w:r>
            <w:proofErr w:type="spellEnd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ays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033E" w14:textId="67FA1A2E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BE2362" w14:textId="59CBB27C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7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1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59D8" w14:textId="7A2E1BF9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0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638059" w14:textId="0E88B3DB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7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97BF" w14:textId="3EC01EC8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9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AD43D1" w14:textId="1F51EB6D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1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86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8310" w14:textId="3D54B472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23EA5C" w14:textId="412C857D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7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9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947B" w14:textId="426DD07E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E9FB" w14:textId="1764118C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1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2</w:t>
            </w:r>
          </w:p>
        </w:tc>
      </w:tr>
      <w:tr w:rsidR="00A92992" w:rsidRPr="00A92992" w14:paraId="2C322564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A07E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Tot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BCBE" w14:textId="1B9D6CBD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9B9CFE" w14:textId="0161469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84B2" w14:textId="0BDCA2C3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095647" w14:textId="2A5CB8E8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A710" w14:textId="422E65C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F8FB05" w14:textId="09024132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EE0C" w14:textId="368BCD11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330651" w14:textId="2C46DDF8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7F7" w14:textId="35BE2FF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8FD8" w14:textId="77777777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</w:tr>
      <w:tr w:rsidR="00A92992" w:rsidRPr="00A92992" w14:paraId="78322230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3197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  Drinks per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ay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3389" w14:textId="12D24C31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8E0C20" w14:textId="50D3374C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02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FD0B" w14:textId="12B159A9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BF6B88" w14:textId="1E9D4946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3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26C2" w14:textId="4EB5B5E4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14BEF7" w14:textId="3584C792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BF15" w14:textId="5F5A9E6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2548B1" w14:textId="10612DD4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7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93C1" w14:textId="147AEBA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2AB4" w14:textId="7673AA86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69</w:t>
            </w:r>
          </w:p>
        </w:tc>
      </w:tr>
      <w:tr w:rsidR="00A92992" w:rsidRPr="00A92992" w14:paraId="22549554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93BC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  Drinks per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rinking</w:t>
            </w:r>
            <w:proofErr w:type="spellEnd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ay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565C" w14:textId="2B62E7A1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8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F3D0B4" w14:textId="7BC455ED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6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8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5598" w14:textId="20A26281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D277A5" w14:textId="02AC5C21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65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BD19" w14:textId="73E5856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173ED9" w14:textId="2D600EAD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9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F1B5" w14:textId="276A8504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8F95A8" w14:textId="78783F7E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9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0CE6" w14:textId="15341E72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963E" w14:textId="36AC002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4</w:t>
            </w:r>
          </w:p>
        </w:tc>
      </w:tr>
      <w:tr w:rsidR="00A92992" w:rsidRPr="00A92992" w14:paraId="10BA0E92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71F6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  Percent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ays</w:t>
            </w:r>
            <w:proofErr w:type="spellEnd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abstinen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B7EB" w14:textId="5E267F2E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9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758C23" w14:textId="3AC7C641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6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83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E56B" w14:textId="58D97D5A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7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A71763" w14:textId="0DE98107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9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3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D874" w14:textId="32E46BF6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9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D4A96A" w14:textId="74C06FEA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9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8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2818" w14:textId="3AA4BF2F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8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32D95D" w14:textId="25CBA665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8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84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AAEB" w14:textId="616F01C2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9C96" w14:textId="64DB8D54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1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76</w:t>
            </w:r>
          </w:p>
        </w:tc>
      </w:tr>
      <w:tr w:rsidR="00A92992" w:rsidRPr="00A92992" w14:paraId="72CE20E0" w14:textId="77777777" w:rsidTr="00A174E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DB5FA" w14:textId="77777777" w:rsidR="00A92992" w:rsidRPr="00A92992" w:rsidRDefault="00A92992" w:rsidP="00A92992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     Percent heavy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rinking</w:t>
            </w:r>
            <w:proofErr w:type="spellEnd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days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B27D7" w14:textId="7A6E898C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7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C42BCA" w14:textId="299D7222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8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05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9F34" w14:textId="742C54CF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7857EB" w14:textId="0892C0D4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66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1BDE5" w14:textId="48A2B813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1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6EC6D8" w14:textId="37228BFA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3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8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F1F56" w14:textId="12E3AA94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4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F22267" w14:textId="65C5F809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36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52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7C11" w14:textId="6911CE20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25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A904A" w14:textId="67C836DD" w:rsidR="00A92992" w:rsidRPr="00A92992" w:rsidRDefault="00A92992" w:rsidP="008A77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40</w:t>
            </w:r>
            <w:r w:rsidR="00B9125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.</w:t>
            </w:r>
            <w:r w:rsidRPr="00A92992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da-DK"/>
                <w14:ligatures w14:val="none"/>
              </w:rPr>
              <w:t>04</w:t>
            </w:r>
          </w:p>
        </w:tc>
      </w:tr>
    </w:tbl>
    <w:p w14:paraId="5EE866DD" w14:textId="746EF3BE" w:rsidR="00D25CF2" w:rsidRPr="00493DA4" w:rsidRDefault="002B26B1" w:rsidP="00D25CF2">
      <w:pPr>
        <w:spacing w:after="0"/>
        <w:rPr>
          <w:sz w:val="18"/>
          <w:szCs w:val="18"/>
          <w:lang w:val="en-US"/>
        </w:rPr>
      </w:pPr>
      <w:r w:rsidRPr="002B26B1">
        <w:rPr>
          <w:sz w:val="18"/>
          <w:szCs w:val="18"/>
          <w:lang w:val="en-US"/>
        </w:rPr>
        <w:t xml:space="preserve">Values are estimated using multiple </w:t>
      </w:r>
      <w:proofErr w:type="gramStart"/>
      <w:r w:rsidRPr="002B26B1">
        <w:rPr>
          <w:sz w:val="18"/>
          <w:szCs w:val="18"/>
          <w:lang w:val="en-US"/>
        </w:rPr>
        <w:t>imputation</w:t>
      </w:r>
      <w:proofErr w:type="gramEnd"/>
      <w:r w:rsidRPr="002B26B1">
        <w:rPr>
          <w:sz w:val="18"/>
          <w:szCs w:val="18"/>
          <w:lang w:val="en-US"/>
        </w:rPr>
        <w:t xml:space="preserve"> to account for missing data.</w:t>
      </w:r>
    </w:p>
    <w:p w14:paraId="59F4CC0B" w14:textId="24E1AC30" w:rsidR="007206CB" w:rsidRPr="00D25CF2" w:rsidRDefault="00D25CF2" w:rsidP="00D25CF2">
      <w:pPr>
        <w:rPr>
          <w:lang w:val="en-US"/>
        </w:rPr>
      </w:pPr>
      <w:r w:rsidRPr="00493DA4">
        <w:rPr>
          <w:sz w:val="18"/>
          <w:szCs w:val="18"/>
          <w:lang w:val="en-US"/>
        </w:rPr>
        <w:t xml:space="preserve">Abbreviations: </w:t>
      </w:r>
      <w:r w:rsidR="00C46BCA">
        <w:rPr>
          <w:sz w:val="18"/>
          <w:szCs w:val="18"/>
          <w:lang w:val="en-US"/>
        </w:rPr>
        <w:t>SD</w:t>
      </w:r>
      <w:r w:rsidRPr="00493DA4">
        <w:rPr>
          <w:sz w:val="18"/>
          <w:szCs w:val="18"/>
          <w:lang w:val="en-US"/>
        </w:rPr>
        <w:t>,</w:t>
      </w:r>
      <w:r>
        <w:rPr>
          <w:sz w:val="18"/>
          <w:szCs w:val="18"/>
          <w:lang w:val="en-US"/>
        </w:rPr>
        <w:t xml:space="preserve"> </w:t>
      </w:r>
      <w:r w:rsidR="00C46BCA">
        <w:rPr>
          <w:sz w:val="18"/>
          <w:szCs w:val="18"/>
          <w:lang w:val="en-US"/>
        </w:rPr>
        <w:t>standard deviation</w:t>
      </w:r>
      <w:r>
        <w:rPr>
          <w:sz w:val="18"/>
          <w:szCs w:val="18"/>
          <w:lang w:val="en-US"/>
        </w:rPr>
        <w:t>.</w:t>
      </w:r>
    </w:p>
    <w:sectPr w:rsidR="007206CB" w:rsidRPr="00D25CF2" w:rsidSect="007E30C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B22"/>
    <w:rsid w:val="000034EC"/>
    <w:rsid w:val="00071282"/>
    <w:rsid w:val="000737C4"/>
    <w:rsid w:val="000B2F68"/>
    <w:rsid w:val="000E7226"/>
    <w:rsid w:val="000F16D3"/>
    <w:rsid w:val="000F6652"/>
    <w:rsid w:val="00126066"/>
    <w:rsid w:val="001A4FEE"/>
    <w:rsid w:val="001A6846"/>
    <w:rsid w:val="001D0B22"/>
    <w:rsid w:val="001D54B7"/>
    <w:rsid w:val="001E106C"/>
    <w:rsid w:val="002B26B1"/>
    <w:rsid w:val="002C2D69"/>
    <w:rsid w:val="002E3CA9"/>
    <w:rsid w:val="00300F60"/>
    <w:rsid w:val="00303B0C"/>
    <w:rsid w:val="003474BE"/>
    <w:rsid w:val="003C3530"/>
    <w:rsid w:val="003F1C58"/>
    <w:rsid w:val="0042165B"/>
    <w:rsid w:val="0042668F"/>
    <w:rsid w:val="004447F1"/>
    <w:rsid w:val="00446C02"/>
    <w:rsid w:val="00493DA4"/>
    <w:rsid w:val="004B4D7F"/>
    <w:rsid w:val="004D00E7"/>
    <w:rsid w:val="00595741"/>
    <w:rsid w:val="005D6620"/>
    <w:rsid w:val="00624B20"/>
    <w:rsid w:val="00661FB9"/>
    <w:rsid w:val="00705B4D"/>
    <w:rsid w:val="00717F12"/>
    <w:rsid w:val="007206CB"/>
    <w:rsid w:val="00742C6A"/>
    <w:rsid w:val="0077537C"/>
    <w:rsid w:val="007A208F"/>
    <w:rsid w:val="007E30C3"/>
    <w:rsid w:val="007F14BC"/>
    <w:rsid w:val="007F73D1"/>
    <w:rsid w:val="00805CD8"/>
    <w:rsid w:val="008779FD"/>
    <w:rsid w:val="008A771A"/>
    <w:rsid w:val="008C25EF"/>
    <w:rsid w:val="008F0AEA"/>
    <w:rsid w:val="009139DF"/>
    <w:rsid w:val="0092319F"/>
    <w:rsid w:val="00966484"/>
    <w:rsid w:val="00982D14"/>
    <w:rsid w:val="00A1636D"/>
    <w:rsid w:val="00A174E2"/>
    <w:rsid w:val="00A2661A"/>
    <w:rsid w:val="00A5425C"/>
    <w:rsid w:val="00A92992"/>
    <w:rsid w:val="00AD1E65"/>
    <w:rsid w:val="00AD353A"/>
    <w:rsid w:val="00AD51BD"/>
    <w:rsid w:val="00AF6207"/>
    <w:rsid w:val="00B51E56"/>
    <w:rsid w:val="00B658DE"/>
    <w:rsid w:val="00B80B10"/>
    <w:rsid w:val="00B91250"/>
    <w:rsid w:val="00C348A1"/>
    <w:rsid w:val="00C46BCA"/>
    <w:rsid w:val="00C61115"/>
    <w:rsid w:val="00C66656"/>
    <w:rsid w:val="00C770A5"/>
    <w:rsid w:val="00C97544"/>
    <w:rsid w:val="00CA4D10"/>
    <w:rsid w:val="00CD0EA2"/>
    <w:rsid w:val="00CE03A7"/>
    <w:rsid w:val="00CF1B54"/>
    <w:rsid w:val="00D0203A"/>
    <w:rsid w:val="00D02CBA"/>
    <w:rsid w:val="00D10529"/>
    <w:rsid w:val="00D125ED"/>
    <w:rsid w:val="00D251A9"/>
    <w:rsid w:val="00D25CF2"/>
    <w:rsid w:val="00D57D9C"/>
    <w:rsid w:val="00D65604"/>
    <w:rsid w:val="00D67D81"/>
    <w:rsid w:val="00DD307C"/>
    <w:rsid w:val="00DE61A1"/>
    <w:rsid w:val="00E06C51"/>
    <w:rsid w:val="00EB5F3F"/>
    <w:rsid w:val="00EB776A"/>
    <w:rsid w:val="00F020C2"/>
    <w:rsid w:val="00F12F38"/>
    <w:rsid w:val="00FF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4C098"/>
  <w15:chartTrackingRefBased/>
  <w15:docId w15:val="{8D34487D-F740-4515-98B9-CBFAA63C2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CF2"/>
  </w:style>
  <w:style w:type="paragraph" w:styleId="Heading1">
    <w:name w:val="heading 1"/>
    <w:basedOn w:val="Normal"/>
    <w:next w:val="Normal"/>
    <w:link w:val="Heading1Char"/>
    <w:uiPriority w:val="9"/>
    <w:qFormat/>
    <w:rsid w:val="001D0B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B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B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B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B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B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B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B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B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B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B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B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B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B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B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B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B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B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B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1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00</Words>
  <Characters>1224</Characters>
  <Application>Microsoft Office Word</Application>
  <DocSecurity>0</DocSecurity>
  <Lines>10</Lines>
  <Paragraphs>2</Paragraphs>
  <ScaleCrop>false</ScaleCrop>
  <Company>SDU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ppe Tryggedsson</dc:creator>
  <cp:keywords/>
  <dc:description/>
  <cp:lastModifiedBy>Jeppe Tryggedsson</cp:lastModifiedBy>
  <cp:revision>79</cp:revision>
  <dcterms:created xsi:type="dcterms:W3CDTF">2024-08-29T08:52:00Z</dcterms:created>
  <dcterms:modified xsi:type="dcterms:W3CDTF">2025-07-08T12:59:00Z</dcterms:modified>
</cp:coreProperties>
</file>